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1811" w:rsidRPr="00D16BC8" w:rsidRDefault="0027409C">
      <w:pPr>
        <w:rPr>
          <w:b/>
        </w:rPr>
      </w:pPr>
      <w:r w:rsidRPr="00D16BC8">
        <w:rPr>
          <w:b/>
        </w:rPr>
        <w:t>S1 Tables</w:t>
      </w:r>
      <w:r w:rsidR="00AE2E28" w:rsidRPr="00D16BC8">
        <w:rPr>
          <w:b/>
        </w:rPr>
        <w:t xml:space="preserve">. </w:t>
      </w:r>
      <w:r w:rsidR="00D16BC8" w:rsidRPr="00D16BC8">
        <w:rPr>
          <w:b/>
        </w:rPr>
        <w:t>Background data as measured in unstimulated negative controls for ELISA, ELISpot and ICS assays run at each site</w:t>
      </w:r>
    </w:p>
    <w:p w:rsidR="00AE2E28" w:rsidRDefault="00AE2E28"/>
    <w:tbl>
      <w:tblPr>
        <w:tblW w:w="65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60"/>
        <w:gridCol w:w="1720"/>
        <w:gridCol w:w="1200"/>
        <w:gridCol w:w="940"/>
        <w:gridCol w:w="940"/>
      </w:tblGrid>
      <w:tr w:rsidR="0027409C" w:rsidRPr="0027409C" w:rsidTr="00B003AF">
        <w:trPr>
          <w:trHeight w:val="300"/>
        </w:trPr>
        <w:tc>
          <w:tcPr>
            <w:tcW w:w="17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409C" w:rsidRPr="0027409C" w:rsidRDefault="0027409C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Round</w:t>
            </w:r>
          </w:p>
        </w:tc>
        <w:tc>
          <w:tcPr>
            <w:tcW w:w="1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409C" w:rsidRPr="0027409C" w:rsidRDefault="0027409C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Donor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409C" w:rsidRPr="0027409C" w:rsidRDefault="0027409C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Site 1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409C" w:rsidRPr="0027409C" w:rsidRDefault="0027409C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Site 2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409C" w:rsidRPr="0027409C" w:rsidRDefault="0027409C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Site 3</w:t>
            </w:r>
          </w:p>
        </w:tc>
      </w:tr>
      <w:tr w:rsidR="0027409C" w:rsidRPr="0027409C" w:rsidTr="00B003AF">
        <w:trPr>
          <w:trHeight w:val="300"/>
        </w:trPr>
        <w:tc>
          <w:tcPr>
            <w:tcW w:w="17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7409C" w:rsidRPr="0027409C" w:rsidRDefault="0027409C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Pre-training</w:t>
            </w:r>
          </w:p>
        </w:tc>
        <w:tc>
          <w:tcPr>
            <w:tcW w:w="17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7409C" w:rsidRPr="0027409C" w:rsidRDefault="0027409C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7409C" w:rsidRPr="0027409C" w:rsidRDefault="0027409C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15.5</w:t>
            </w:r>
          </w:p>
        </w:tc>
        <w:tc>
          <w:tcPr>
            <w:tcW w:w="9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7409C" w:rsidRPr="0027409C" w:rsidRDefault="0027409C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15.5</w:t>
            </w:r>
          </w:p>
        </w:tc>
        <w:tc>
          <w:tcPr>
            <w:tcW w:w="9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7409C" w:rsidRPr="0027409C" w:rsidRDefault="0027409C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15.5</w:t>
            </w:r>
          </w:p>
        </w:tc>
      </w:tr>
      <w:tr w:rsidR="0027409C" w:rsidRPr="0027409C" w:rsidTr="00B003AF">
        <w:trPr>
          <w:trHeight w:val="300"/>
        </w:trPr>
        <w:tc>
          <w:tcPr>
            <w:tcW w:w="17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409C" w:rsidRPr="0027409C" w:rsidRDefault="0027409C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409C" w:rsidRPr="0027409C" w:rsidRDefault="0027409C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409C" w:rsidRPr="0027409C" w:rsidRDefault="0027409C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15.5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409C" w:rsidRPr="0027409C" w:rsidRDefault="0027409C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15.5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409C" w:rsidRPr="0027409C" w:rsidRDefault="0027409C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15.5</w:t>
            </w:r>
          </w:p>
        </w:tc>
      </w:tr>
      <w:tr w:rsidR="0027409C" w:rsidRPr="0027409C" w:rsidTr="00B003AF">
        <w:trPr>
          <w:trHeight w:val="300"/>
        </w:trPr>
        <w:tc>
          <w:tcPr>
            <w:tcW w:w="17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409C" w:rsidRPr="0027409C" w:rsidRDefault="0027409C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409C" w:rsidRPr="0027409C" w:rsidRDefault="0027409C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409C" w:rsidRPr="0027409C" w:rsidRDefault="0027409C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15.5</w:t>
            </w:r>
          </w:p>
        </w:tc>
        <w:tc>
          <w:tcPr>
            <w:tcW w:w="9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409C" w:rsidRPr="0027409C" w:rsidRDefault="0027409C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15.5</w:t>
            </w:r>
          </w:p>
        </w:tc>
        <w:tc>
          <w:tcPr>
            <w:tcW w:w="9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409C" w:rsidRPr="0027409C" w:rsidRDefault="0027409C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46</w:t>
            </w:r>
          </w:p>
        </w:tc>
        <w:bookmarkStart w:id="0" w:name="_GoBack"/>
        <w:bookmarkEnd w:id="0"/>
      </w:tr>
      <w:tr w:rsidR="0027409C" w:rsidRPr="0027409C" w:rsidTr="00B003AF">
        <w:trPr>
          <w:trHeight w:val="300"/>
        </w:trPr>
        <w:tc>
          <w:tcPr>
            <w:tcW w:w="17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7409C" w:rsidRPr="0027409C" w:rsidRDefault="0027409C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Training round</w:t>
            </w:r>
          </w:p>
        </w:tc>
        <w:tc>
          <w:tcPr>
            <w:tcW w:w="17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7409C" w:rsidRPr="0027409C" w:rsidRDefault="0027409C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L1 (run 1)</w:t>
            </w:r>
          </w:p>
        </w:tc>
        <w:tc>
          <w:tcPr>
            <w:tcW w:w="12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7409C" w:rsidRPr="0027409C" w:rsidRDefault="0027409C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15.5</w:t>
            </w:r>
          </w:p>
        </w:tc>
        <w:tc>
          <w:tcPr>
            <w:tcW w:w="9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7409C" w:rsidRPr="0027409C" w:rsidRDefault="0027409C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15.5</w:t>
            </w:r>
          </w:p>
        </w:tc>
        <w:tc>
          <w:tcPr>
            <w:tcW w:w="9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7409C" w:rsidRPr="0027409C" w:rsidRDefault="0027409C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15.5</w:t>
            </w:r>
          </w:p>
        </w:tc>
      </w:tr>
      <w:tr w:rsidR="0027409C" w:rsidRPr="0027409C" w:rsidTr="00B003AF">
        <w:trPr>
          <w:trHeight w:val="300"/>
        </w:trPr>
        <w:tc>
          <w:tcPr>
            <w:tcW w:w="17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409C" w:rsidRPr="0027409C" w:rsidRDefault="0027409C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409C" w:rsidRPr="0027409C" w:rsidRDefault="0027409C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L1 (run 2)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409C" w:rsidRPr="0027409C" w:rsidRDefault="0027409C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15.5</w:t>
            </w:r>
          </w:p>
        </w:tc>
        <w:tc>
          <w:tcPr>
            <w:tcW w:w="9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409C" w:rsidRPr="0027409C" w:rsidRDefault="0027409C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15.5</w:t>
            </w:r>
          </w:p>
        </w:tc>
        <w:tc>
          <w:tcPr>
            <w:tcW w:w="9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409C" w:rsidRPr="0027409C" w:rsidRDefault="0027409C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15.5</w:t>
            </w:r>
          </w:p>
        </w:tc>
      </w:tr>
      <w:tr w:rsidR="0027409C" w:rsidRPr="0027409C" w:rsidTr="00B003AF">
        <w:trPr>
          <w:trHeight w:val="300"/>
        </w:trPr>
        <w:tc>
          <w:tcPr>
            <w:tcW w:w="17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7409C" w:rsidRPr="0027409C" w:rsidRDefault="0027409C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Post-training</w:t>
            </w:r>
          </w:p>
        </w:tc>
        <w:tc>
          <w:tcPr>
            <w:tcW w:w="17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7409C" w:rsidRPr="0027409C" w:rsidRDefault="0027409C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7409C" w:rsidRPr="0027409C" w:rsidRDefault="0027409C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55.8</w:t>
            </w:r>
          </w:p>
        </w:tc>
        <w:tc>
          <w:tcPr>
            <w:tcW w:w="9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7409C" w:rsidRPr="0027409C" w:rsidRDefault="0027409C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15.5</w:t>
            </w:r>
          </w:p>
        </w:tc>
        <w:tc>
          <w:tcPr>
            <w:tcW w:w="9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7409C" w:rsidRPr="0027409C" w:rsidRDefault="0027409C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68.2</w:t>
            </w:r>
          </w:p>
        </w:tc>
      </w:tr>
      <w:tr w:rsidR="0027409C" w:rsidRPr="0027409C" w:rsidTr="00B003AF">
        <w:trPr>
          <w:trHeight w:val="300"/>
        </w:trPr>
        <w:tc>
          <w:tcPr>
            <w:tcW w:w="17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409C" w:rsidRPr="0027409C" w:rsidRDefault="0027409C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409C" w:rsidRPr="0027409C" w:rsidRDefault="0027409C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409C" w:rsidRPr="0027409C" w:rsidRDefault="0027409C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37.8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409C" w:rsidRPr="0027409C" w:rsidRDefault="0027409C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15.5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409C" w:rsidRPr="0027409C" w:rsidRDefault="0027409C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15.5</w:t>
            </w:r>
          </w:p>
        </w:tc>
      </w:tr>
      <w:tr w:rsidR="0027409C" w:rsidRPr="0027409C" w:rsidTr="00B003AF">
        <w:trPr>
          <w:trHeight w:val="300"/>
        </w:trPr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7409C" w:rsidRPr="0027409C" w:rsidRDefault="0027409C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7409C" w:rsidRPr="0027409C" w:rsidRDefault="0027409C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7409C" w:rsidRPr="0027409C" w:rsidRDefault="0027409C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78.7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7409C" w:rsidRPr="0027409C" w:rsidRDefault="0027409C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15.5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7409C" w:rsidRPr="0027409C" w:rsidRDefault="0027409C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90.7</w:t>
            </w:r>
          </w:p>
        </w:tc>
      </w:tr>
    </w:tbl>
    <w:p w:rsidR="00AE2E28" w:rsidRDefault="003E3CB2">
      <w:r>
        <w:t>ELISA responses in control (unstimulated) assays for each site (</w:t>
      </w:r>
      <w:proofErr w:type="spellStart"/>
      <w:r>
        <w:t>pg</w:t>
      </w:r>
      <w:proofErr w:type="spellEnd"/>
      <w:r>
        <w:t>/ml)</w:t>
      </w:r>
    </w:p>
    <w:p w:rsidR="0027409C" w:rsidRDefault="0027409C"/>
    <w:tbl>
      <w:tblPr>
        <w:tblW w:w="60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0"/>
        <w:gridCol w:w="940"/>
        <w:gridCol w:w="1180"/>
        <w:gridCol w:w="1100"/>
        <w:gridCol w:w="1100"/>
      </w:tblGrid>
      <w:tr w:rsidR="0027409C" w:rsidRPr="0027409C" w:rsidTr="00B003AF">
        <w:trPr>
          <w:trHeight w:val="300"/>
        </w:trPr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409C" w:rsidRPr="0027409C" w:rsidRDefault="0027409C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Round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409C" w:rsidRPr="0027409C" w:rsidRDefault="0027409C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Donor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409C" w:rsidRPr="0027409C" w:rsidRDefault="0027409C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Site 1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409C" w:rsidRPr="0027409C" w:rsidRDefault="0027409C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Site 2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409C" w:rsidRPr="0027409C" w:rsidRDefault="0027409C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Site 3</w:t>
            </w:r>
          </w:p>
        </w:tc>
      </w:tr>
      <w:tr w:rsidR="0027409C" w:rsidRPr="0027409C" w:rsidTr="00B003AF">
        <w:trPr>
          <w:trHeight w:val="300"/>
        </w:trPr>
        <w:tc>
          <w:tcPr>
            <w:tcW w:w="17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7409C" w:rsidRPr="0027409C" w:rsidRDefault="0027409C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Pre-training</w:t>
            </w:r>
          </w:p>
        </w:tc>
        <w:tc>
          <w:tcPr>
            <w:tcW w:w="9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7409C" w:rsidRPr="0027409C" w:rsidRDefault="0027409C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7409C" w:rsidRPr="0027409C" w:rsidRDefault="0027409C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109</w:t>
            </w:r>
          </w:p>
        </w:tc>
        <w:tc>
          <w:tcPr>
            <w:tcW w:w="11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7409C" w:rsidRPr="0027409C" w:rsidRDefault="0027409C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54</w:t>
            </w:r>
          </w:p>
        </w:tc>
        <w:tc>
          <w:tcPr>
            <w:tcW w:w="11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7409C" w:rsidRPr="0027409C" w:rsidRDefault="0027409C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27409C" w:rsidRPr="0027409C" w:rsidTr="00B003AF">
        <w:trPr>
          <w:trHeight w:val="300"/>
        </w:trPr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409C" w:rsidRPr="0027409C" w:rsidRDefault="0027409C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409C" w:rsidRPr="0027409C" w:rsidRDefault="0027409C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409C" w:rsidRPr="0027409C" w:rsidRDefault="0027409C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409C" w:rsidRPr="0027409C" w:rsidRDefault="0027409C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409C" w:rsidRPr="0027409C" w:rsidRDefault="0027409C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</w:tr>
      <w:tr w:rsidR="0027409C" w:rsidRPr="0027409C" w:rsidTr="00B003AF">
        <w:trPr>
          <w:trHeight w:val="300"/>
        </w:trPr>
        <w:tc>
          <w:tcPr>
            <w:tcW w:w="17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409C" w:rsidRPr="0027409C" w:rsidRDefault="0027409C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409C" w:rsidRPr="0027409C" w:rsidRDefault="0027409C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409C" w:rsidRPr="0027409C" w:rsidRDefault="0027409C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11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409C" w:rsidRPr="0027409C" w:rsidRDefault="0027409C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11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409C" w:rsidRPr="0027409C" w:rsidRDefault="0027409C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</w:tr>
      <w:tr w:rsidR="0027409C" w:rsidRPr="0027409C" w:rsidTr="00B003AF">
        <w:trPr>
          <w:trHeight w:val="300"/>
        </w:trPr>
        <w:tc>
          <w:tcPr>
            <w:tcW w:w="17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7409C" w:rsidRPr="0027409C" w:rsidRDefault="0027409C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Training round</w:t>
            </w:r>
          </w:p>
        </w:tc>
        <w:tc>
          <w:tcPr>
            <w:tcW w:w="9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7409C" w:rsidRPr="0027409C" w:rsidRDefault="0027409C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7409C" w:rsidRPr="0027409C" w:rsidRDefault="0027409C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1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7409C" w:rsidRPr="0027409C" w:rsidRDefault="0027409C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1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7409C" w:rsidRPr="0027409C" w:rsidRDefault="0027409C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27409C" w:rsidRPr="0027409C" w:rsidTr="00B003AF">
        <w:trPr>
          <w:trHeight w:val="300"/>
        </w:trPr>
        <w:tc>
          <w:tcPr>
            <w:tcW w:w="17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409C" w:rsidRPr="0027409C" w:rsidRDefault="0027409C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409C" w:rsidRPr="0027409C" w:rsidRDefault="0027409C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409C" w:rsidRPr="0027409C" w:rsidRDefault="0027409C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1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409C" w:rsidRPr="0027409C" w:rsidRDefault="0027409C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1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409C" w:rsidRPr="0027409C" w:rsidRDefault="0027409C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</w:tr>
      <w:tr w:rsidR="0027409C" w:rsidRPr="0027409C" w:rsidTr="00B003AF">
        <w:trPr>
          <w:trHeight w:val="300"/>
        </w:trPr>
        <w:tc>
          <w:tcPr>
            <w:tcW w:w="17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7409C" w:rsidRPr="0027409C" w:rsidRDefault="0027409C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Post-training</w:t>
            </w:r>
          </w:p>
        </w:tc>
        <w:tc>
          <w:tcPr>
            <w:tcW w:w="9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7409C" w:rsidRPr="0027409C" w:rsidRDefault="0027409C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7409C" w:rsidRPr="0027409C" w:rsidRDefault="0027409C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11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7409C" w:rsidRPr="0027409C" w:rsidRDefault="0027409C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1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7409C" w:rsidRPr="0027409C" w:rsidRDefault="0027409C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53</w:t>
            </w:r>
          </w:p>
        </w:tc>
      </w:tr>
      <w:tr w:rsidR="0027409C" w:rsidRPr="0027409C" w:rsidTr="00B003AF">
        <w:trPr>
          <w:trHeight w:val="300"/>
        </w:trPr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409C" w:rsidRPr="0027409C" w:rsidRDefault="0027409C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409C" w:rsidRPr="0027409C" w:rsidRDefault="0027409C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409C" w:rsidRPr="0027409C" w:rsidRDefault="0027409C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43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409C" w:rsidRPr="0027409C" w:rsidRDefault="0027409C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409C" w:rsidRPr="0027409C" w:rsidRDefault="0027409C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</w:tr>
      <w:tr w:rsidR="0027409C" w:rsidRPr="0027409C" w:rsidTr="00B003AF">
        <w:trPr>
          <w:trHeight w:val="300"/>
        </w:trPr>
        <w:tc>
          <w:tcPr>
            <w:tcW w:w="17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7409C" w:rsidRPr="0027409C" w:rsidRDefault="0027409C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7409C" w:rsidRPr="0027409C" w:rsidRDefault="0027409C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1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7409C" w:rsidRPr="0027409C" w:rsidRDefault="0027409C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57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7409C" w:rsidRPr="0027409C" w:rsidRDefault="0027409C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7409C" w:rsidRPr="0027409C" w:rsidRDefault="0027409C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</w:tr>
    </w:tbl>
    <w:p w:rsidR="0027409C" w:rsidRDefault="003E3CB2">
      <w:r>
        <w:t>ELISpot responses in control (unstimulated) assays for each site (SFC per million PBMC)</w:t>
      </w:r>
    </w:p>
    <w:p w:rsidR="0027409C" w:rsidRDefault="0027409C"/>
    <w:tbl>
      <w:tblPr>
        <w:tblW w:w="76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00"/>
        <w:gridCol w:w="1600"/>
        <w:gridCol w:w="1180"/>
        <w:gridCol w:w="1200"/>
        <w:gridCol w:w="1052"/>
        <w:gridCol w:w="1008"/>
      </w:tblGrid>
      <w:tr w:rsidR="00B003AF" w:rsidRPr="0027409C" w:rsidTr="00742A52">
        <w:trPr>
          <w:trHeight w:val="300"/>
        </w:trPr>
        <w:tc>
          <w:tcPr>
            <w:tcW w:w="1600" w:type="dxa"/>
            <w:tcBorders>
              <w:bottom w:val="single" w:sz="4" w:space="0" w:color="auto"/>
            </w:tcBorders>
            <w:vAlign w:val="center"/>
          </w:tcPr>
          <w:p w:rsidR="00B003AF" w:rsidRPr="0027409C" w:rsidRDefault="00B003AF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esponse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3AF" w:rsidRPr="0027409C" w:rsidRDefault="00B003AF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Round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3AF" w:rsidRPr="0027409C" w:rsidRDefault="00B003AF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Donor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3AF" w:rsidRPr="0027409C" w:rsidRDefault="00B003AF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Site 1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3AF" w:rsidRPr="0027409C" w:rsidRDefault="00B003AF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Site 2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3AF" w:rsidRPr="0027409C" w:rsidRDefault="00B003AF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Site 3</w:t>
            </w:r>
          </w:p>
        </w:tc>
      </w:tr>
      <w:tr w:rsidR="00B003AF" w:rsidRPr="0027409C" w:rsidTr="00742A52">
        <w:trPr>
          <w:trHeight w:val="300"/>
        </w:trPr>
        <w:tc>
          <w:tcPr>
            <w:tcW w:w="1600" w:type="dxa"/>
            <w:tcBorders>
              <w:bottom w:val="nil"/>
            </w:tcBorders>
            <w:vAlign w:val="center"/>
          </w:tcPr>
          <w:p w:rsidR="00B003AF" w:rsidRPr="0027409C" w:rsidRDefault="00B003AF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D4</w:t>
            </w:r>
          </w:p>
        </w:tc>
        <w:tc>
          <w:tcPr>
            <w:tcW w:w="16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003AF" w:rsidRPr="0027409C" w:rsidRDefault="00B003AF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Pre-training</w:t>
            </w:r>
          </w:p>
        </w:tc>
        <w:tc>
          <w:tcPr>
            <w:tcW w:w="11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003AF" w:rsidRPr="0027409C" w:rsidRDefault="00B003AF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003AF" w:rsidRPr="0027409C" w:rsidRDefault="00B003AF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105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003AF" w:rsidRPr="0027409C" w:rsidRDefault="00B003AF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100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003AF" w:rsidRPr="0027409C" w:rsidRDefault="00B003AF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</w:tr>
      <w:tr w:rsidR="00B003AF" w:rsidRPr="0027409C" w:rsidTr="00742A52">
        <w:trPr>
          <w:trHeight w:val="300"/>
        </w:trPr>
        <w:tc>
          <w:tcPr>
            <w:tcW w:w="1600" w:type="dxa"/>
            <w:tcBorders>
              <w:top w:val="nil"/>
              <w:bottom w:val="nil"/>
            </w:tcBorders>
            <w:vAlign w:val="center"/>
          </w:tcPr>
          <w:p w:rsidR="00B003AF" w:rsidRPr="0027409C" w:rsidRDefault="00B003AF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03AF" w:rsidRPr="0027409C" w:rsidRDefault="00B003AF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03AF" w:rsidRPr="0027409C" w:rsidRDefault="00B003AF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03AF" w:rsidRPr="0027409C" w:rsidRDefault="00B003AF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10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03AF" w:rsidRPr="0027409C" w:rsidRDefault="00B003AF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03AF" w:rsidRPr="0027409C" w:rsidRDefault="00B003AF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</w:tr>
      <w:tr w:rsidR="00B003AF" w:rsidRPr="0027409C" w:rsidTr="00B003AF">
        <w:trPr>
          <w:trHeight w:val="300"/>
        </w:trPr>
        <w:tc>
          <w:tcPr>
            <w:tcW w:w="1600" w:type="dxa"/>
            <w:tcBorders>
              <w:top w:val="nil"/>
              <w:bottom w:val="nil"/>
            </w:tcBorders>
            <w:vAlign w:val="center"/>
          </w:tcPr>
          <w:p w:rsidR="00B003AF" w:rsidRPr="0027409C" w:rsidRDefault="00B003AF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003AF" w:rsidRPr="0027409C" w:rsidRDefault="00B003AF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003AF" w:rsidRPr="0027409C" w:rsidRDefault="00B003AF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003AF" w:rsidRPr="0027409C" w:rsidRDefault="00B003AF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10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003AF" w:rsidRPr="0027409C" w:rsidRDefault="00B003AF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10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003AF" w:rsidRPr="0027409C" w:rsidRDefault="00B003AF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</w:tr>
      <w:tr w:rsidR="00B003AF" w:rsidRPr="0027409C" w:rsidTr="00B003AF">
        <w:trPr>
          <w:trHeight w:val="300"/>
        </w:trPr>
        <w:tc>
          <w:tcPr>
            <w:tcW w:w="1600" w:type="dxa"/>
            <w:tcBorders>
              <w:top w:val="nil"/>
              <w:bottom w:val="nil"/>
            </w:tcBorders>
            <w:vAlign w:val="center"/>
          </w:tcPr>
          <w:p w:rsidR="00B003AF" w:rsidRPr="0027409C" w:rsidRDefault="00B003AF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3AF" w:rsidRPr="0027409C" w:rsidRDefault="00B003AF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Training round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3AF" w:rsidRPr="0027409C" w:rsidRDefault="00B003AF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3AF" w:rsidRPr="0027409C" w:rsidRDefault="00B003AF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3AF" w:rsidRPr="0027409C" w:rsidRDefault="00B003AF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3AF" w:rsidRPr="0027409C" w:rsidRDefault="00B003AF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</w:tr>
      <w:tr w:rsidR="00B003AF" w:rsidRPr="0027409C" w:rsidTr="00B003AF">
        <w:trPr>
          <w:trHeight w:val="300"/>
        </w:trPr>
        <w:tc>
          <w:tcPr>
            <w:tcW w:w="1600" w:type="dxa"/>
            <w:tcBorders>
              <w:top w:val="nil"/>
              <w:bottom w:val="nil"/>
            </w:tcBorders>
            <w:vAlign w:val="center"/>
          </w:tcPr>
          <w:p w:rsidR="00B003AF" w:rsidRPr="0027409C" w:rsidRDefault="00B003AF" w:rsidP="00B003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6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003AF" w:rsidRPr="0027409C" w:rsidRDefault="00B003AF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Post-training</w:t>
            </w:r>
          </w:p>
        </w:tc>
        <w:tc>
          <w:tcPr>
            <w:tcW w:w="11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003AF" w:rsidRPr="0027409C" w:rsidRDefault="00B003AF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003AF" w:rsidRPr="0027409C" w:rsidRDefault="00B003AF" w:rsidP="00B003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7409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05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003AF" w:rsidRPr="0027409C" w:rsidRDefault="00B003AF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100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003AF" w:rsidRPr="0027409C" w:rsidRDefault="00B003AF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</w:tr>
      <w:tr w:rsidR="00B003AF" w:rsidRPr="0027409C" w:rsidTr="00742A52">
        <w:trPr>
          <w:trHeight w:val="300"/>
        </w:trPr>
        <w:tc>
          <w:tcPr>
            <w:tcW w:w="1600" w:type="dxa"/>
            <w:tcBorders>
              <w:top w:val="nil"/>
              <w:bottom w:val="nil"/>
            </w:tcBorders>
            <w:vAlign w:val="center"/>
          </w:tcPr>
          <w:p w:rsidR="00B003AF" w:rsidRPr="0027409C" w:rsidRDefault="00B003AF" w:rsidP="00B003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03AF" w:rsidRPr="0027409C" w:rsidRDefault="00B003AF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03AF" w:rsidRPr="0027409C" w:rsidRDefault="00B003AF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03AF" w:rsidRPr="0027409C" w:rsidRDefault="00B003AF" w:rsidP="00B003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7409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0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03AF" w:rsidRPr="0027409C" w:rsidRDefault="00B003AF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03AF" w:rsidRPr="0027409C" w:rsidRDefault="00B003AF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</w:tr>
      <w:tr w:rsidR="00B003AF" w:rsidRPr="0027409C" w:rsidTr="00742A52">
        <w:trPr>
          <w:trHeight w:val="300"/>
        </w:trPr>
        <w:tc>
          <w:tcPr>
            <w:tcW w:w="1600" w:type="dxa"/>
            <w:tcBorders>
              <w:top w:val="nil"/>
              <w:bottom w:val="single" w:sz="4" w:space="0" w:color="auto"/>
            </w:tcBorders>
            <w:vAlign w:val="center"/>
          </w:tcPr>
          <w:p w:rsidR="00B003AF" w:rsidRPr="0027409C" w:rsidRDefault="00B003AF" w:rsidP="00B003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3AF" w:rsidRPr="0027409C" w:rsidRDefault="00B003AF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3AF" w:rsidRPr="0027409C" w:rsidRDefault="00B003AF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3AF" w:rsidRPr="0027409C" w:rsidRDefault="00B003AF" w:rsidP="00B003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7409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0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3AF" w:rsidRPr="0027409C" w:rsidRDefault="00B003AF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3AF" w:rsidRPr="0027409C" w:rsidRDefault="00B003AF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</w:tr>
      <w:tr w:rsidR="00B003AF" w:rsidRPr="0027409C" w:rsidTr="00742A52">
        <w:trPr>
          <w:trHeight w:val="300"/>
        </w:trPr>
        <w:tc>
          <w:tcPr>
            <w:tcW w:w="1600" w:type="dxa"/>
            <w:tcBorders>
              <w:bottom w:val="nil"/>
            </w:tcBorders>
            <w:vAlign w:val="center"/>
          </w:tcPr>
          <w:p w:rsidR="00B003AF" w:rsidRPr="0027409C" w:rsidRDefault="00B003AF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D8</w:t>
            </w:r>
          </w:p>
        </w:tc>
        <w:tc>
          <w:tcPr>
            <w:tcW w:w="16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003AF" w:rsidRPr="0027409C" w:rsidRDefault="00B003AF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Pre-training</w:t>
            </w:r>
          </w:p>
        </w:tc>
        <w:tc>
          <w:tcPr>
            <w:tcW w:w="11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003AF" w:rsidRPr="0027409C" w:rsidRDefault="00B003AF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003AF" w:rsidRPr="0027409C" w:rsidRDefault="00B003AF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105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003AF" w:rsidRPr="0027409C" w:rsidRDefault="00B003AF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100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003AF" w:rsidRPr="0027409C" w:rsidRDefault="00B003AF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</w:tr>
      <w:tr w:rsidR="00B003AF" w:rsidRPr="0027409C" w:rsidTr="00742A52">
        <w:trPr>
          <w:trHeight w:val="300"/>
        </w:trPr>
        <w:tc>
          <w:tcPr>
            <w:tcW w:w="1600" w:type="dxa"/>
            <w:tcBorders>
              <w:top w:val="nil"/>
              <w:bottom w:val="nil"/>
            </w:tcBorders>
            <w:vAlign w:val="center"/>
          </w:tcPr>
          <w:p w:rsidR="00B003AF" w:rsidRPr="0027409C" w:rsidRDefault="00B003AF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03AF" w:rsidRPr="0027409C" w:rsidRDefault="00B003AF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03AF" w:rsidRPr="0027409C" w:rsidRDefault="00B003AF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03AF" w:rsidRPr="0027409C" w:rsidRDefault="00B003AF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0.10</w:t>
            </w:r>
          </w:p>
        </w:tc>
        <w:tc>
          <w:tcPr>
            <w:tcW w:w="10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03AF" w:rsidRPr="0027409C" w:rsidRDefault="00B003AF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03AF" w:rsidRPr="0027409C" w:rsidRDefault="00B003AF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</w:tr>
      <w:tr w:rsidR="00B003AF" w:rsidRPr="0027409C" w:rsidTr="00B003AF">
        <w:trPr>
          <w:trHeight w:val="300"/>
        </w:trPr>
        <w:tc>
          <w:tcPr>
            <w:tcW w:w="1600" w:type="dxa"/>
            <w:tcBorders>
              <w:top w:val="nil"/>
              <w:bottom w:val="nil"/>
            </w:tcBorders>
            <w:vAlign w:val="center"/>
          </w:tcPr>
          <w:p w:rsidR="00B003AF" w:rsidRPr="0027409C" w:rsidRDefault="00B003AF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003AF" w:rsidRPr="0027409C" w:rsidRDefault="00B003AF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003AF" w:rsidRPr="0027409C" w:rsidRDefault="00B003AF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003AF" w:rsidRPr="0027409C" w:rsidRDefault="00B003AF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10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003AF" w:rsidRPr="0027409C" w:rsidRDefault="00B003AF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10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003AF" w:rsidRPr="0027409C" w:rsidRDefault="00B003AF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0.09</w:t>
            </w:r>
          </w:p>
        </w:tc>
      </w:tr>
      <w:tr w:rsidR="00B003AF" w:rsidRPr="0027409C" w:rsidTr="00B003AF">
        <w:trPr>
          <w:trHeight w:val="300"/>
        </w:trPr>
        <w:tc>
          <w:tcPr>
            <w:tcW w:w="1600" w:type="dxa"/>
            <w:tcBorders>
              <w:top w:val="nil"/>
              <w:bottom w:val="nil"/>
            </w:tcBorders>
            <w:vAlign w:val="center"/>
          </w:tcPr>
          <w:p w:rsidR="00B003AF" w:rsidRPr="0027409C" w:rsidRDefault="00B003AF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3AF" w:rsidRPr="0027409C" w:rsidRDefault="00B003AF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Training round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3AF" w:rsidRPr="0027409C" w:rsidRDefault="00B003AF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3AF" w:rsidRPr="0027409C" w:rsidRDefault="00B003AF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0.16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3AF" w:rsidRPr="0027409C" w:rsidRDefault="00B003AF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0.10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3AF" w:rsidRPr="0027409C" w:rsidRDefault="00B003AF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0.14</w:t>
            </w:r>
          </w:p>
        </w:tc>
      </w:tr>
      <w:tr w:rsidR="00B003AF" w:rsidRPr="0027409C" w:rsidTr="00B003AF">
        <w:trPr>
          <w:trHeight w:val="300"/>
        </w:trPr>
        <w:tc>
          <w:tcPr>
            <w:tcW w:w="1600" w:type="dxa"/>
            <w:tcBorders>
              <w:top w:val="nil"/>
              <w:bottom w:val="nil"/>
            </w:tcBorders>
            <w:vAlign w:val="center"/>
          </w:tcPr>
          <w:p w:rsidR="00B003AF" w:rsidRPr="0027409C" w:rsidRDefault="00B003AF" w:rsidP="00B003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6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003AF" w:rsidRPr="0027409C" w:rsidRDefault="00B003AF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Post-training</w:t>
            </w:r>
          </w:p>
        </w:tc>
        <w:tc>
          <w:tcPr>
            <w:tcW w:w="11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003AF" w:rsidRPr="0027409C" w:rsidRDefault="00B003AF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003AF" w:rsidRPr="0027409C" w:rsidRDefault="00B003AF" w:rsidP="00B003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7409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05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003AF" w:rsidRPr="0027409C" w:rsidRDefault="00B003AF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  <w:tc>
          <w:tcPr>
            <w:tcW w:w="100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003AF" w:rsidRPr="0027409C" w:rsidRDefault="00B003AF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</w:tr>
      <w:tr w:rsidR="00B003AF" w:rsidRPr="0027409C" w:rsidTr="00742A52">
        <w:trPr>
          <w:trHeight w:val="300"/>
        </w:trPr>
        <w:tc>
          <w:tcPr>
            <w:tcW w:w="1600" w:type="dxa"/>
            <w:tcBorders>
              <w:top w:val="nil"/>
              <w:bottom w:val="nil"/>
            </w:tcBorders>
            <w:vAlign w:val="center"/>
          </w:tcPr>
          <w:p w:rsidR="00B003AF" w:rsidRPr="0027409C" w:rsidRDefault="00B003AF" w:rsidP="00B003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03AF" w:rsidRPr="0027409C" w:rsidRDefault="00B003AF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03AF" w:rsidRPr="0027409C" w:rsidRDefault="00B003AF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03AF" w:rsidRPr="0027409C" w:rsidRDefault="00B003AF" w:rsidP="00B003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7409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0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03AF" w:rsidRPr="0027409C" w:rsidRDefault="00B003AF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03AF" w:rsidRPr="0027409C" w:rsidRDefault="00B003AF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</w:tr>
      <w:tr w:rsidR="00B003AF" w:rsidRPr="0027409C" w:rsidTr="00742A52">
        <w:trPr>
          <w:trHeight w:val="300"/>
        </w:trPr>
        <w:tc>
          <w:tcPr>
            <w:tcW w:w="1600" w:type="dxa"/>
            <w:tcBorders>
              <w:top w:val="nil"/>
            </w:tcBorders>
            <w:vAlign w:val="center"/>
          </w:tcPr>
          <w:p w:rsidR="00B003AF" w:rsidRPr="0027409C" w:rsidRDefault="00B003AF" w:rsidP="00B003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6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003AF" w:rsidRPr="0027409C" w:rsidRDefault="00B003AF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003AF" w:rsidRPr="0027409C" w:rsidRDefault="00B003AF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003AF" w:rsidRPr="0027409C" w:rsidRDefault="00B003AF" w:rsidP="00B003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7409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0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003AF" w:rsidRPr="0027409C" w:rsidRDefault="00B003AF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10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003AF" w:rsidRPr="0027409C" w:rsidRDefault="00B003AF" w:rsidP="00B00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09C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</w:tr>
    </w:tbl>
    <w:p w:rsidR="0027409C" w:rsidRDefault="003E3CB2">
      <w:r>
        <w:t>ICS responses in control (unstimulated) assays for each site (%</w:t>
      </w:r>
      <w:proofErr w:type="spellStart"/>
      <w:r>
        <w:t>IFN</w:t>
      </w:r>
      <w:r>
        <w:rPr>
          <w:rFonts w:cstheme="minorHAnsi"/>
        </w:rPr>
        <w:t>γ</w:t>
      </w:r>
      <w:proofErr w:type="spellEnd"/>
      <w:r>
        <w:t>+)</w:t>
      </w:r>
    </w:p>
    <w:p w:rsidR="0027409C" w:rsidRDefault="0027409C"/>
    <w:sectPr w:rsidR="002740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179C"/>
    <w:rsid w:val="000B23D3"/>
    <w:rsid w:val="000D31F3"/>
    <w:rsid w:val="00261FB7"/>
    <w:rsid w:val="0027409C"/>
    <w:rsid w:val="002F25DF"/>
    <w:rsid w:val="00326497"/>
    <w:rsid w:val="003E3CB2"/>
    <w:rsid w:val="005E5579"/>
    <w:rsid w:val="00757E19"/>
    <w:rsid w:val="00760833"/>
    <w:rsid w:val="00AE2E28"/>
    <w:rsid w:val="00AE42C4"/>
    <w:rsid w:val="00B003AF"/>
    <w:rsid w:val="00B044B0"/>
    <w:rsid w:val="00B474F3"/>
    <w:rsid w:val="00BA179C"/>
    <w:rsid w:val="00D16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FA7A92"/>
  <w15:chartTrackingRefBased/>
  <w15:docId w15:val="{C0F9878E-8B2C-411F-8312-D7FD47F5AE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17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003A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818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8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85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55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1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3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9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64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Smith</dc:creator>
  <cp:keywords/>
  <dc:description/>
  <cp:lastModifiedBy>Steven Smith</cp:lastModifiedBy>
  <cp:revision>2</cp:revision>
  <dcterms:created xsi:type="dcterms:W3CDTF">2017-08-30T12:34:00Z</dcterms:created>
  <dcterms:modified xsi:type="dcterms:W3CDTF">2017-08-30T12:34:00Z</dcterms:modified>
</cp:coreProperties>
</file>